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750"/>
        <w:gridCol w:w="1176"/>
        <w:gridCol w:w="1235"/>
        <w:gridCol w:w="1297"/>
        <w:gridCol w:w="1283"/>
      </w:tblGrid>
      <w:tr w:rsidR="00C859DD" w:rsidRPr="0007325B" w:rsidTr="008F5F57">
        <w:tc>
          <w:tcPr>
            <w:tcW w:w="3369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VEGF prepa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Declared concentration* [µg/mL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radford protein assay [µg/mL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FPQ** [µg/mL]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VEGF ELISA*** [µg/mL]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jc w:val="both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VEGF-ELISA-output/ FPQ-output ratio</w:t>
            </w:r>
          </w:p>
        </w:tc>
      </w:tr>
      <w:tr w:rsidR="00C859DD" w:rsidRPr="0007325B" w:rsidTr="008F5F57">
        <w:tc>
          <w:tcPr>
            <w:tcW w:w="3369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b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α2-PI1-8-VEGF121 prepared in this work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8.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6.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</w:tr>
      <w:tr w:rsidR="00C859DD" w:rsidRPr="0007325B" w:rsidTr="008F5F57">
        <w:tc>
          <w:tcPr>
            <w:tcW w:w="3369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VEGF121 I Cat. No. CYT-343, </w:t>
            </w:r>
            <w:r w:rsidRPr="0007325B">
              <w:rPr>
                <w:rFonts w:eastAsia="Times New Roman"/>
                <w:i/>
                <w:iCs/>
                <w:color w:val="000000"/>
                <w:sz w:val="24"/>
                <w:szCs w:val="24"/>
                <w:lang w:val="en-US"/>
              </w:rPr>
              <w:t>E. coli</w:t>
            </w: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expressed (</w:t>
            </w:r>
            <w:proofErr w:type="spellStart"/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Prospecbio</w:t>
            </w:r>
            <w:proofErr w:type="spellEnd"/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134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6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83.9</w:t>
            </w:r>
          </w:p>
        </w:tc>
        <w:tc>
          <w:tcPr>
            <w:tcW w:w="1206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.9</w:t>
            </w:r>
          </w:p>
        </w:tc>
        <w:tc>
          <w:tcPr>
            <w:tcW w:w="1345" w:type="dxa"/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</w:tr>
      <w:tr w:rsidR="00C859DD" w:rsidRPr="0007325B" w:rsidTr="008F5F57">
        <w:tc>
          <w:tcPr>
            <w:tcW w:w="3369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VEGF121 II Cat. No. CYT-116, HEK cells expressed (</w:t>
            </w:r>
            <w:proofErr w:type="spellStart"/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Prospecbio</w:t>
            </w:r>
            <w:proofErr w:type="spellEnd"/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C859DD" w:rsidRPr="0007325B" w:rsidRDefault="00C859DD" w:rsidP="008F5F57">
            <w:pPr>
              <w:spacing w:afterLines="100" w:after="240" w:line="240" w:lineRule="auto"/>
              <w:ind w:right="-108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732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</w:tr>
    </w:tbl>
    <w:p w:rsidR="00C859DD" w:rsidRPr="0007325B" w:rsidRDefault="00C859DD" w:rsidP="00C859D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59DD" w:rsidRPr="0007325B" w:rsidRDefault="00C859DD" w:rsidP="00C859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25B">
        <w:rPr>
          <w:rFonts w:ascii="Times New Roman" w:hAnsi="Times New Roman" w:cs="Times New Roman"/>
          <w:sz w:val="24"/>
          <w:szCs w:val="24"/>
          <w:lang w:val="en-US"/>
        </w:rPr>
        <w:t xml:space="preserve">*Concentration declared by the supplier when </w:t>
      </w:r>
      <w:proofErr w:type="spellStart"/>
      <w:r w:rsidRPr="0007325B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Pr="0007325B">
        <w:rPr>
          <w:rFonts w:ascii="Times New Roman" w:hAnsi="Times New Roman" w:cs="Times New Roman"/>
          <w:sz w:val="24"/>
          <w:szCs w:val="24"/>
          <w:lang w:val="en-US"/>
        </w:rPr>
        <w:t xml:space="preserve"> in the recommended volume of dH</w:t>
      </w:r>
      <w:r w:rsidRPr="000732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7325B">
        <w:rPr>
          <w:rFonts w:ascii="Times New Roman" w:hAnsi="Times New Roman" w:cs="Times New Roman"/>
          <w:sz w:val="24"/>
          <w:szCs w:val="24"/>
          <w:lang w:val="en-US"/>
        </w:rPr>
        <w:t>O or PBS</w:t>
      </w:r>
    </w:p>
    <w:p w:rsidR="00C859DD" w:rsidRPr="0007325B" w:rsidRDefault="00C859DD" w:rsidP="00C859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25B">
        <w:rPr>
          <w:rFonts w:ascii="Times New Roman" w:hAnsi="Times New Roman" w:cs="Times New Roman"/>
          <w:sz w:val="24"/>
          <w:szCs w:val="24"/>
          <w:lang w:val="en-US"/>
        </w:rPr>
        <w:t>**</w:t>
      </w:r>
      <w:proofErr w:type="spellStart"/>
      <w:r w:rsidRPr="0007325B">
        <w:rPr>
          <w:rFonts w:ascii="Times New Roman" w:hAnsi="Times New Roman" w:cs="Times New Roman"/>
          <w:sz w:val="24"/>
          <w:szCs w:val="24"/>
          <w:lang w:val="en-US"/>
        </w:rPr>
        <w:t>FluoroProfile</w:t>
      </w:r>
      <w:proofErr w:type="spellEnd"/>
      <w:r w:rsidRPr="0007325B">
        <w:rPr>
          <w:rFonts w:ascii="Times New Roman" w:hAnsi="Times New Roman" w:cs="Times New Roman"/>
          <w:sz w:val="24"/>
          <w:szCs w:val="24"/>
          <w:lang w:val="en-US"/>
        </w:rPr>
        <w:t xml:space="preserve"> Protein Quantification Kit (Cat. No. FP0010, Sigma-Aldrich) for protein concentration determination</w:t>
      </w:r>
    </w:p>
    <w:p w:rsidR="00EE1CD1" w:rsidRDefault="00C859DD" w:rsidP="00C859DD">
      <w:r w:rsidRPr="0007325B">
        <w:rPr>
          <w:rFonts w:ascii="Times New Roman" w:hAnsi="Times New Roman" w:cs="Times New Roman"/>
          <w:sz w:val="24"/>
          <w:szCs w:val="24"/>
          <w:lang w:val="en-US"/>
        </w:rPr>
        <w:t>***VEGF121-ELISA Kit (Cat. No. KHG0112, Invitrogen)</w:t>
      </w:r>
      <w:bookmarkStart w:id="0" w:name="_GoBack"/>
      <w:bookmarkEnd w:id="0"/>
    </w:p>
    <w:sectPr w:rsidR="00EE1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9DD"/>
    <w:rsid w:val="00581F6C"/>
    <w:rsid w:val="00A246A9"/>
    <w:rsid w:val="00C859DD"/>
    <w:rsid w:val="00EB1166"/>
    <w:rsid w:val="00EE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346CE-C123-4C18-9EA2-A40FF3DF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59DD"/>
    <w:pPr>
      <w:spacing w:after="200" w:line="27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9D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6-09-26T16:55:00Z</dcterms:created>
  <dcterms:modified xsi:type="dcterms:W3CDTF">2016-09-26T16:57:00Z</dcterms:modified>
</cp:coreProperties>
</file>